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87F1" w14:textId="0E69C623" w:rsidR="006121BA" w:rsidRPr="00417DCB" w:rsidRDefault="000135A3" w:rsidP="00417DCB">
      <w:pPr>
        <w:pStyle w:val="1ManuscriptTitle"/>
        <w:jc w:val="center"/>
        <w:rPr>
          <w:sz w:val="28"/>
          <w:szCs w:val="28"/>
          <w:lang w:val="en-US"/>
        </w:rPr>
      </w:pPr>
      <w:r w:rsidRPr="00417DCB">
        <w:rPr>
          <w:sz w:val="28"/>
          <w:szCs w:val="28"/>
          <w:lang w:val="en-US"/>
        </w:rPr>
        <w:t>Supplemental Appendix</w:t>
      </w:r>
    </w:p>
    <w:p w14:paraId="5209A16C" w14:textId="1B362E7C" w:rsidR="003005E0" w:rsidRDefault="003005E0" w:rsidP="00EE3D34">
      <w:pPr>
        <w:spacing w:line="240" w:lineRule="auto"/>
        <w:rPr>
          <w:b/>
          <w:bCs/>
        </w:rPr>
      </w:pPr>
      <w:r>
        <w:rPr>
          <w:b/>
          <w:bCs/>
        </w:rPr>
        <w:t>Supplemental Figure S1. Study Flow Chart.</w:t>
      </w:r>
      <w:r w:rsidR="002213B2">
        <w:rPr>
          <w:b/>
          <w:bCs/>
          <w:noProof/>
          <w14:ligatures w14:val="standardContextual"/>
        </w:rPr>
        <w:drawing>
          <wp:inline distT="0" distB="0" distL="0" distR="0" wp14:anchorId="08A203D9" wp14:editId="5458BF4B">
            <wp:extent cx="5943600" cy="3343275"/>
            <wp:effectExtent l="0" t="0" r="0" b="0"/>
            <wp:docPr id="780038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038506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D4D9898" w14:textId="77777777" w:rsidR="002213B2" w:rsidRDefault="002213B2" w:rsidP="00EE3D34">
      <w:pPr>
        <w:spacing w:line="240" w:lineRule="auto"/>
        <w:rPr>
          <w:b/>
          <w:bCs/>
        </w:rPr>
      </w:pPr>
    </w:p>
    <w:p w14:paraId="67833903" w14:textId="6FDAF09D" w:rsidR="00EE3D34" w:rsidRPr="00567330" w:rsidRDefault="00EE3D34" w:rsidP="00EE3D34">
      <w:pPr>
        <w:spacing w:line="240" w:lineRule="auto"/>
        <w:rPr>
          <w:b/>
          <w:bCs/>
        </w:rPr>
      </w:pPr>
      <w:r w:rsidRPr="00567330">
        <w:rPr>
          <w:b/>
          <w:bCs/>
        </w:rPr>
        <w:t>Supplementa</w:t>
      </w:r>
      <w:r w:rsidR="00A56948">
        <w:rPr>
          <w:b/>
          <w:bCs/>
        </w:rPr>
        <w:t>l</w:t>
      </w:r>
      <w:r w:rsidRPr="00567330">
        <w:rPr>
          <w:b/>
          <w:bCs/>
        </w:rPr>
        <w:t xml:space="preserve"> Table </w:t>
      </w:r>
      <w:r w:rsidR="00D642EE">
        <w:rPr>
          <w:b/>
          <w:bCs/>
        </w:rPr>
        <w:t>S1</w:t>
      </w:r>
      <w:r w:rsidRPr="00567330">
        <w:rPr>
          <w:b/>
          <w:bCs/>
        </w:rPr>
        <w:t>: Type of Cardiovascular Death at 90 Days</w:t>
      </w:r>
      <w:r>
        <w:rPr>
          <w:b/>
          <w:bCs/>
        </w:rPr>
        <w:t xml:space="preserve"> in Each SYNTAX Score Cohort</w:t>
      </w:r>
    </w:p>
    <w:p w14:paraId="302F1F87" w14:textId="77777777" w:rsidR="00EE3D34" w:rsidRDefault="00EE3D34" w:rsidP="00EE3D34">
      <w:pPr>
        <w:spacing w:line="240" w:lineRule="auto"/>
      </w:pPr>
    </w:p>
    <w:tbl>
      <w:tblPr>
        <w:tblStyle w:val="TableGrid"/>
        <w:tblW w:w="1017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3419"/>
        <w:gridCol w:w="1619"/>
        <w:gridCol w:w="2612"/>
        <w:gridCol w:w="1620"/>
        <w:gridCol w:w="900"/>
      </w:tblGrid>
      <w:tr w:rsidR="00EE3D34" w:rsidRPr="00DF65AD" w14:paraId="2F83695A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95D0E" w14:textId="77777777" w:rsidR="00EE3D34" w:rsidRPr="004E7ECD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4850" w14:textId="63D6FCD9" w:rsidR="00417DCB" w:rsidRPr="00DF65AD" w:rsidRDefault="00EE3D34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Low </w:t>
            </w:r>
          </w:p>
          <w:p w14:paraId="14F4F1C7" w14:textId="3679B5D5" w:rsidR="00EE3D34" w:rsidRPr="00DF65AD" w:rsidRDefault="00EE3D34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310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6BF98" w14:textId="7A2FC1F8" w:rsidR="00417DCB" w:rsidRPr="00DF65AD" w:rsidRDefault="00EE3D34" w:rsidP="00417DCB">
            <w:pPr>
              <w:spacing w:line="240" w:lineRule="auto"/>
              <w:ind w:hanging="5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Intermediate </w:t>
            </w:r>
          </w:p>
          <w:p w14:paraId="64BB08AA" w14:textId="04C466EA" w:rsidR="00EE3D34" w:rsidRPr="00DF65AD" w:rsidRDefault="00EE3D34" w:rsidP="00417DCB">
            <w:pPr>
              <w:spacing w:line="240" w:lineRule="auto"/>
              <w:ind w:hanging="5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25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D54F" w14:textId="4DA0BD93" w:rsidR="00417DCB" w:rsidRPr="00DF65AD" w:rsidRDefault="00EE3D34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High</w:t>
            </w:r>
            <w:r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 </w:t>
            </w:r>
          </w:p>
          <w:p w14:paraId="4F7607F9" w14:textId="55022163" w:rsidR="00EE3D34" w:rsidRPr="00DF65AD" w:rsidRDefault="00EE3D34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2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CBCC9" w14:textId="77777777" w:rsidR="00EE3D34" w:rsidRPr="00DF65AD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-value</w:t>
            </w:r>
          </w:p>
        </w:tc>
      </w:tr>
      <w:tr w:rsidR="00EE3D34" w:rsidRPr="00DF65AD" w14:paraId="469BAF14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D5EC3" w14:textId="77777777" w:rsidR="00EE3D34" w:rsidRPr="004E7ECD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MI-related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3A1B" w14:textId="77777777" w:rsidR="00EE3D34" w:rsidRPr="00DF65AD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2% (8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6DA6E" w14:textId="77777777" w:rsidR="00EE3D34" w:rsidRPr="00DF65AD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3%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65F6B" w14:textId="77777777" w:rsidR="00EE3D34" w:rsidRPr="00DF65AD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9% 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51D9" w14:textId="77777777" w:rsidR="00EE3D34" w:rsidRPr="00DF65AD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3</w:t>
            </w:r>
          </w:p>
        </w:tc>
      </w:tr>
      <w:tr w:rsidR="00EE3D34" w14:paraId="751F8188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85C85" w14:textId="77777777" w:rsidR="00EE3D34" w:rsidRPr="004E7ECD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udden Cardiac Death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3462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% (2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053D0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5%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45F3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1% (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70FE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3</w:t>
            </w:r>
          </w:p>
        </w:tc>
      </w:tr>
      <w:tr w:rsidR="00EE3D34" w14:paraId="50E00106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946A0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eart Failure/Cardiogenic Shock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74AA7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7E366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BAE1F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3D505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/A</w:t>
            </w:r>
          </w:p>
        </w:tc>
      </w:tr>
      <w:tr w:rsidR="00EE3D34" w14:paraId="0486CFC9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425B6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VA-related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78B7D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% (1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F021D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5%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10C38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3%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9995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3</w:t>
            </w:r>
          </w:p>
        </w:tc>
      </w:tr>
      <w:tr w:rsidR="00EE3D34" w14:paraId="3D19ECE1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FFA7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ecompensated Heart Failure with Multisystem Organ Failur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574E5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% (1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25D1E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1F45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5% (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B4599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EE3D34" w14:paraId="646DD4F5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1359A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CI-procedural Complications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221D3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0% (3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85D11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%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71E9B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4.2% (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DFA73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EE3D34" w14:paraId="3AEC8A42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FAA45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rrhythmi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40F26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62F33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5%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7DE2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3672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4</w:t>
            </w:r>
          </w:p>
        </w:tc>
      </w:tr>
      <w:tr w:rsidR="00EE3D34" w14:paraId="13389D6B" w14:textId="77777777" w:rsidTr="00417DCB">
        <w:trPr>
          <w:trHeight w:val="20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CD76" w14:textId="77777777" w:rsidR="00EE3D34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ther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6E649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1% (5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3DC2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5%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72101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2% (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A01EC" w14:textId="77777777" w:rsidR="00EE3D34" w:rsidRDefault="00EE3D34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79</w:t>
            </w:r>
          </w:p>
        </w:tc>
      </w:tr>
      <w:tr w:rsidR="00EE3D34" w:rsidRPr="004E7ECD" w14:paraId="4752E51F" w14:textId="77777777" w:rsidTr="00417DCB">
        <w:trPr>
          <w:trHeight w:val="20"/>
        </w:trPr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CDCF" w14:textId="77777777" w:rsidR="00EE3D34" w:rsidRDefault="00EE3D34" w:rsidP="004F0288"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 w:rsidRPr="00D020D3">
              <w:rPr>
                <w:rFonts w:cs="Times New Roman"/>
                <w:sz w:val="20"/>
                <w:lang w:val="en-GB"/>
              </w:rPr>
              <w:t xml:space="preserve">Values are </w:t>
            </w:r>
            <w:r>
              <w:rPr>
                <w:rFonts w:cs="Times New Roman"/>
                <w:sz w:val="20"/>
                <w:lang w:val="en-GB"/>
              </w:rPr>
              <w:t>% (n)</w:t>
            </w:r>
          </w:p>
          <w:p w14:paraId="40138A64" w14:textId="77777777" w:rsidR="00EE3D34" w:rsidRPr="00D020D3" w:rsidRDefault="00EE3D34" w:rsidP="004F0288"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</w:p>
          <w:p w14:paraId="48B0F279" w14:textId="48971F28" w:rsidR="00EE3D34" w:rsidRPr="004E7ECD" w:rsidRDefault="00EE3D34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DF65AD">
              <w:rPr>
                <w:rFonts w:cs="Times New Roman"/>
                <w:sz w:val="20"/>
                <w:lang w:val="en-GB"/>
              </w:rPr>
              <w:t xml:space="preserve">Abbreviations: </w:t>
            </w:r>
            <w:r w:rsidR="000135A3">
              <w:rPr>
                <w:rFonts w:cs="Times New Roman"/>
                <w:sz w:val="20"/>
                <w:lang w:val="en-GB"/>
              </w:rPr>
              <w:t xml:space="preserve">CVA – cerebrovascular accident; </w:t>
            </w:r>
            <w:r>
              <w:rPr>
                <w:rFonts w:cs="Times New Roman"/>
                <w:sz w:val="20"/>
                <w:lang w:val="en-GB"/>
              </w:rPr>
              <w:t xml:space="preserve">MI – myocardial infarction; </w:t>
            </w:r>
            <w:r w:rsidRPr="00DF65AD">
              <w:rPr>
                <w:rFonts w:cs="Times New Roman"/>
                <w:sz w:val="20"/>
                <w:lang w:val="en-GB"/>
              </w:rPr>
              <w:t>PCI – percutaneous coronary intervention</w:t>
            </w:r>
            <w:r w:rsidR="000135A3">
              <w:rPr>
                <w:rFonts w:cs="Times New Roman"/>
                <w:sz w:val="20"/>
                <w:lang w:val="en-GB"/>
              </w:rPr>
              <w:t>; SYNTAX</w:t>
            </w:r>
            <w:r w:rsidR="000135A3" w:rsidRPr="00DF65AD">
              <w:rPr>
                <w:rFonts w:cs="Times New Roman"/>
                <w:sz w:val="20"/>
                <w:lang w:val="en-GB"/>
              </w:rPr>
              <w:t xml:space="preserve"> – </w:t>
            </w:r>
            <w:r w:rsidR="000135A3" w:rsidRPr="000E743E">
              <w:rPr>
                <w:rFonts w:cs="Times New Roman"/>
                <w:sz w:val="20"/>
                <w:lang w:val="en-GB"/>
              </w:rPr>
              <w:t>Synergy Between Percutaneous Coronary Intervention with TAXUS and Cardiac Surgery</w:t>
            </w:r>
          </w:p>
        </w:tc>
      </w:tr>
    </w:tbl>
    <w:p w14:paraId="522CB5F2" w14:textId="77777777" w:rsidR="00EE3D34" w:rsidRDefault="00EE3D34" w:rsidP="00EE3D34">
      <w:pPr>
        <w:spacing w:line="240" w:lineRule="auto"/>
      </w:pPr>
    </w:p>
    <w:p w14:paraId="5DF4CD39" w14:textId="77777777" w:rsidR="005B5EEE" w:rsidRDefault="005B5EE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4D634AD" w14:textId="77777777" w:rsidR="00EE3D34" w:rsidRDefault="00EE3D34" w:rsidP="005B5EEE">
      <w:pPr>
        <w:spacing w:line="240" w:lineRule="auto"/>
        <w:rPr>
          <w:b/>
          <w:bCs/>
        </w:rPr>
      </w:pPr>
    </w:p>
    <w:p w14:paraId="181EA6F7" w14:textId="4F206C51" w:rsidR="00076131" w:rsidRPr="00567330" w:rsidRDefault="00076131" w:rsidP="00076131">
      <w:pPr>
        <w:spacing w:line="240" w:lineRule="auto"/>
        <w:rPr>
          <w:b/>
          <w:bCs/>
        </w:rPr>
      </w:pPr>
      <w:r w:rsidRPr="00567330">
        <w:rPr>
          <w:b/>
          <w:bCs/>
        </w:rPr>
        <w:t>Supplementa</w:t>
      </w:r>
      <w:r w:rsidR="00A56948">
        <w:rPr>
          <w:b/>
          <w:bCs/>
        </w:rPr>
        <w:t>l</w:t>
      </w:r>
      <w:r w:rsidRPr="00567330">
        <w:rPr>
          <w:b/>
          <w:bCs/>
        </w:rPr>
        <w:t xml:space="preserve"> Table </w:t>
      </w:r>
      <w:r w:rsidR="00D642EE">
        <w:rPr>
          <w:b/>
          <w:bCs/>
        </w:rPr>
        <w:t>S2</w:t>
      </w:r>
      <w:r w:rsidRPr="00567330">
        <w:rPr>
          <w:b/>
          <w:bCs/>
        </w:rPr>
        <w:t xml:space="preserve">: </w:t>
      </w:r>
      <w:r w:rsidR="00644795">
        <w:rPr>
          <w:b/>
          <w:bCs/>
        </w:rPr>
        <w:t xml:space="preserve">Site-Reported Adverse Events at Discharge </w:t>
      </w:r>
      <w:r>
        <w:rPr>
          <w:b/>
          <w:bCs/>
        </w:rPr>
        <w:t>in Each SYNTAX Score Cohort</w:t>
      </w:r>
    </w:p>
    <w:p w14:paraId="6AF81217" w14:textId="77777777" w:rsidR="00076131" w:rsidRDefault="00076131" w:rsidP="00076131">
      <w:pPr>
        <w:spacing w:line="240" w:lineRule="auto"/>
      </w:pPr>
    </w:p>
    <w:tbl>
      <w:tblPr>
        <w:tblStyle w:val="TableGrid"/>
        <w:tblW w:w="1134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4590"/>
        <w:gridCol w:w="1710"/>
        <w:gridCol w:w="2520"/>
        <w:gridCol w:w="1620"/>
        <w:gridCol w:w="900"/>
      </w:tblGrid>
      <w:tr w:rsidR="00245DE3" w:rsidRPr="00DF65AD" w14:paraId="58F098FC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FDAE" w14:textId="77777777" w:rsidR="00076131" w:rsidRPr="004E7ECD" w:rsidRDefault="00076131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D31B" w14:textId="10EDA9FE" w:rsidR="00417DCB" w:rsidRDefault="00076131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Low </w:t>
            </w:r>
          </w:p>
          <w:p w14:paraId="2F116041" w14:textId="2CACD472" w:rsidR="00076131" w:rsidRPr="00DF65AD" w:rsidRDefault="00076131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31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30CD0" w14:textId="60CAD2CE" w:rsidR="00417DCB" w:rsidRPr="00DF65AD" w:rsidRDefault="00076131" w:rsidP="00417DCB">
            <w:pPr>
              <w:spacing w:line="240" w:lineRule="auto"/>
              <w:ind w:hanging="5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Intermediate </w:t>
            </w:r>
          </w:p>
          <w:p w14:paraId="33250720" w14:textId="4CDD1A22" w:rsidR="00076131" w:rsidRPr="00DF65AD" w:rsidRDefault="00076131" w:rsidP="00417DCB">
            <w:pPr>
              <w:spacing w:line="240" w:lineRule="auto"/>
              <w:ind w:hanging="5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25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288A2" w14:textId="1A6C11C1" w:rsidR="00417DCB" w:rsidRPr="00DF65AD" w:rsidRDefault="00076131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High</w:t>
            </w:r>
            <w:r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 </w:t>
            </w:r>
          </w:p>
          <w:p w14:paraId="47514ABF" w14:textId="065E80F5" w:rsidR="00076131" w:rsidRPr="00DF65AD" w:rsidRDefault="00076131" w:rsidP="00417DCB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(n=2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D5708" w14:textId="77777777" w:rsidR="00076131" w:rsidRPr="00DF65AD" w:rsidRDefault="00076131" w:rsidP="004F0288">
            <w:pPr>
              <w:spacing w:line="240" w:lineRule="auto"/>
              <w:ind w:left="-14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DF65AD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-value</w:t>
            </w:r>
          </w:p>
        </w:tc>
      </w:tr>
      <w:tr w:rsidR="00245DE3" w:rsidRPr="00DF65AD" w14:paraId="06E1BB79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D58A" w14:textId="3235537A" w:rsidR="00076131" w:rsidRPr="004E7ECD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ny Adverse Ev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C860" w14:textId="61772FA6" w:rsidR="00076131" w:rsidRPr="00DF65AD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5.2% (7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10263" w14:textId="76F37F72" w:rsidR="00076131" w:rsidRPr="00DF65AD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7.5% (7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5EF1" w14:textId="571C7F09" w:rsidR="00076131" w:rsidRPr="00DF65AD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3.1% (9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0843" w14:textId="233C35B0" w:rsidR="00076131" w:rsidRPr="00DF65AD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9</w:t>
            </w:r>
          </w:p>
        </w:tc>
      </w:tr>
      <w:tr w:rsidR="00DE7C09" w14:paraId="58427EB1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3ADE6" w14:textId="1BC4FBE4" w:rsidR="00DE7C09" w:rsidRDefault="00DE7C09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ailure to Achieve Angiographic Succes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33987" w14:textId="367DFFF4" w:rsidR="00DE7C09" w:rsidRDefault="00DE7C09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6% (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2DC3E" w14:textId="2E061FE6" w:rsidR="00DE7C09" w:rsidRDefault="00DE7C09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%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7F517" w14:textId="29E84854" w:rsidR="00DE7C09" w:rsidRDefault="00DE7C09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  <w:r w:rsidR="00B2115C">
              <w:rPr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Fonts w:cs="Times New Roman"/>
                <w:sz w:val="22"/>
                <w:szCs w:val="22"/>
                <w:lang w:val="en-GB"/>
              </w:rPr>
              <w:t>4% (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4087" w14:textId="3B0623CC" w:rsidR="00DE7C09" w:rsidRDefault="00DE7C09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5</w:t>
            </w:r>
          </w:p>
        </w:tc>
      </w:tr>
      <w:tr w:rsidR="00245DE3" w14:paraId="5297F64B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CF3A" w14:textId="7DB791EE" w:rsidR="00076131" w:rsidRPr="004E7ECD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ericardial Effusion requiring Drain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79560" w14:textId="6142504B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6% (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4B47" w14:textId="480F47E7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E6F8" w14:textId="7B7064FC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1% (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7B74" w14:textId="57BD909E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8</w:t>
            </w:r>
          </w:p>
        </w:tc>
      </w:tr>
      <w:tr w:rsidR="00245DE3" w14:paraId="6E05C7E5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07D7B" w14:textId="4186BBFA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rdiac Arr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A902F" w14:textId="37CC104A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% (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0CE6" w14:textId="59E95259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7%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DCBBE" w14:textId="4C63A97D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2% (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F8FD" w14:textId="45A7798B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3</w:t>
            </w:r>
          </w:p>
        </w:tc>
      </w:tr>
      <w:tr w:rsidR="00245DE3" w14:paraId="4525218B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7FB2" w14:textId="17CC44BE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rdiogenic Sho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9B1E6" w14:textId="0BFA4C3A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6% (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A7D21" w14:textId="24672A6F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2%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13C9" w14:textId="6DA01097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5% (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D3B9" w14:textId="358C5C0C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2</w:t>
            </w:r>
          </w:p>
        </w:tc>
      </w:tr>
      <w:tr w:rsidR="00245DE3" w14:paraId="2C5A00FD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4BA52" w14:textId="682C2251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ute Renal Dysfunction (Stage 2 or 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BA0C" w14:textId="6BAEF6BE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6% (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4B87" w14:textId="678CFA52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9%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06CD4" w14:textId="743B879F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.4% (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0BB5" w14:textId="3756DB1E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245DE3" w14:paraId="3AA6C043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4A269" w14:textId="578F9832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ife-threatening, disabling</w:t>
            </w:r>
            <w:r w:rsidR="00245DE3">
              <w:rPr>
                <w:rFonts w:cs="Times New Roman"/>
                <w:szCs w:val="24"/>
                <w:lang w:val="en-GB"/>
              </w:rPr>
              <w:t>,</w:t>
            </w:r>
            <w:r>
              <w:rPr>
                <w:rFonts w:cs="Times New Roman"/>
                <w:szCs w:val="24"/>
                <w:lang w:val="en-GB"/>
              </w:rPr>
              <w:t xml:space="preserve"> or major bleed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47F9" w14:textId="07470866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3% (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0ED47" w14:textId="06FEA069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4% (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BA41F" w14:textId="3D0A223D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4.2% (1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3FF52" w14:textId="0BB2A367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8</w:t>
            </w:r>
          </w:p>
        </w:tc>
      </w:tr>
      <w:tr w:rsidR="00245DE3" w14:paraId="07463096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8B28" w14:textId="79E2620C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Anemia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requiring transfu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93594" w14:textId="35146C3F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.1% (1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94382" w14:textId="50820785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9.4% (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FBCC7" w14:textId="47481820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7.0% (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9DD28" w14:textId="6D11D8BF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2</w:t>
            </w:r>
          </w:p>
        </w:tc>
      </w:tr>
      <w:tr w:rsidR="00B84F5F" w14:paraId="54AC53BB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BC04B" w14:textId="01E166CF" w:rsidR="00B84F5F" w:rsidRDefault="00B84F5F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ematom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D30A" w14:textId="394604D1" w:rsidR="00B84F5F" w:rsidRDefault="00B84F5F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.8% (2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8FFA5" w14:textId="7C0AB9E2" w:rsidR="00B84F5F" w:rsidRDefault="00B84F5F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.5% (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550D" w14:textId="2F1B51D1" w:rsidR="00B84F5F" w:rsidRDefault="00B84F5F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1.3% (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FB416" w14:textId="04433B97" w:rsidR="00B84F5F" w:rsidRDefault="00B84F5F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3</w:t>
            </w:r>
          </w:p>
        </w:tc>
      </w:tr>
      <w:tr w:rsidR="003C7311" w14:paraId="5B4434D8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22538" w14:textId="35BAE220" w:rsidR="003C7311" w:rsidRDefault="003C7311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Vascular complication without 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AD4F" w14:textId="0CED0A31" w:rsidR="003C7311" w:rsidRDefault="003C7311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6% (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792FA" w14:textId="47AE14D8" w:rsidR="003C7311" w:rsidRDefault="003C7311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2%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7482" w14:textId="42B50B6D" w:rsidR="003C7311" w:rsidRDefault="003C7311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4% (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88A73" w14:textId="0BE6F5A2" w:rsidR="003C7311" w:rsidRDefault="003C7311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91</w:t>
            </w:r>
          </w:p>
        </w:tc>
      </w:tr>
      <w:tr w:rsidR="00245DE3" w14:paraId="11655FB2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29115" w14:textId="7BF706C3" w:rsidR="00076131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Vascular complication requiring 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9B03" w14:textId="6C856BF3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0% (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B8766" w14:textId="4B302E1A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%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62E91" w14:textId="050DB4C4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7% (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5AB3" w14:textId="2A66C921" w:rsidR="00076131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94</w:t>
            </w:r>
          </w:p>
        </w:tc>
      </w:tr>
      <w:tr w:rsidR="00245DE3" w14:paraId="12287506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E572" w14:textId="15DF0D21" w:rsidR="00644795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imb Ischem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81863" w14:textId="17C8D2D4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3% (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C5CDD" w14:textId="20F60FA4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6%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36E64" w14:textId="7D774175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5% 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EBF95" w14:textId="4C5A8937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53</w:t>
            </w:r>
          </w:p>
        </w:tc>
      </w:tr>
      <w:tr w:rsidR="00245DE3" w14:paraId="7423CA4D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EB6EE" w14:textId="42F76C85" w:rsidR="00644795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nfec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8561" w14:textId="20DB7940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6% (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5A790" w14:textId="0175E471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0%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418B" w14:textId="105540D0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4.2% (1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11949" w14:textId="40002940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0</w:t>
            </w:r>
          </w:p>
        </w:tc>
      </w:tr>
      <w:tr w:rsidR="00245DE3" w14:paraId="321F3EA7" w14:textId="77777777" w:rsidTr="00417DCB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60E05" w14:textId="7C7D261D" w:rsidR="00644795" w:rsidRDefault="00644795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spiratory Dysfunction/fail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4B0A1" w14:textId="18753332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.0% (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8F006" w14:textId="1ABAE1C8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0%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E05C" w14:textId="7E79CD3F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.5% 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7FC84" w14:textId="2605DA15" w:rsidR="00644795" w:rsidRDefault="00644795" w:rsidP="004F0288">
            <w:pPr>
              <w:spacing w:line="240" w:lineRule="auto"/>
              <w:ind w:left="-14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7</w:t>
            </w:r>
          </w:p>
        </w:tc>
      </w:tr>
      <w:tr w:rsidR="00076131" w:rsidRPr="004E7ECD" w14:paraId="00EB5501" w14:textId="77777777" w:rsidTr="00417DCB">
        <w:trPr>
          <w:trHeight w:val="20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4DAE5" w14:textId="77777777" w:rsidR="00076131" w:rsidRDefault="00076131" w:rsidP="004F0288"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 w:rsidRPr="00D020D3">
              <w:rPr>
                <w:rFonts w:cs="Times New Roman"/>
                <w:sz w:val="20"/>
                <w:lang w:val="en-GB"/>
              </w:rPr>
              <w:t xml:space="preserve">Values are </w:t>
            </w:r>
            <w:r>
              <w:rPr>
                <w:rFonts w:cs="Times New Roman"/>
                <w:sz w:val="20"/>
                <w:lang w:val="en-GB"/>
              </w:rPr>
              <w:t>% (n)</w:t>
            </w:r>
          </w:p>
          <w:p w14:paraId="301E7BFA" w14:textId="77777777" w:rsidR="00076131" w:rsidRPr="00D020D3" w:rsidRDefault="00076131" w:rsidP="004F0288"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</w:p>
          <w:p w14:paraId="1C86F82B" w14:textId="5F30F848" w:rsidR="00076131" w:rsidRPr="004E7ECD" w:rsidRDefault="00076131" w:rsidP="004F028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DF65AD">
              <w:rPr>
                <w:rFonts w:cs="Times New Roman"/>
                <w:sz w:val="20"/>
                <w:lang w:val="en-GB"/>
              </w:rPr>
              <w:t xml:space="preserve">Abbreviation: </w:t>
            </w:r>
            <w:r w:rsidR="00245DE3">
              <w:rPr>
                <w:rFonts w:cs="Times New Roman"/>
                <w:sz w:val="20"/>
                <w:lang w:val="en-GB"/>
              </w:rPr>
              <w:t>SYNTAX</w:t>
            </w:r>
            <w:r w:rsidR="00245DE3" w:rsidRPr="00DF65AD">
              <w:rPr>
                <w:rFonts w:cs="Times New Roman"/>
                <w:sz w:val="20"/>
                <w:lang w:val="en-GB"/>
              </w:rPr>
              <w:t xml:space="preserve"> – </w:t>
            </w:r>
            <w:r w:rsidR="00245DE3" w:rsidRPr="000E743E">
              <w:rPr>
                <w:rFonts w:cs="Times New Roman"/>
                <w:sz w:val="20"/>
                <w:lang w:val="en-GB"/>
              </w:rPr>
              <w:t>Synergy Between Percutaneous Coronary Intervention with TAXUS and Cardiac Surgery</w:t>
            </w:r>
          </w:p>
        </w:tc>
      </w:tr>
    </w:tbl>
    <w:p w14:paraId="5F28B07F" w14:textId="77777777" w:rsidR="00076131" w:rsidRDefault="00076131" w:rsidP="00076131">
      <w:pPr>
        <w:spacing w:line="240" w:lineRule="auto"/>
      </w:pPr>
    </w:p>
    <w:p w14:paraId="01B0679A" w14:textId="77777777" w:rsidR="00EE3D34" w:rsidRDefault="00EE3D34" w:rsidP="005B5EEE">
      <w:pPr>
        <w:spacing w:line="240" w:lineRule="auto"/>
        <w:rPr>
          <w:b/>
          <w:bCs/>
        </w:rPr>
      </w:pPr>
    </w:p>
    <w:p w14:paraId="0DBFA70D" w14:textId="65E4AFFB" w:rsidR="00076131" w:rsidRDefault="0007613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E6587FB" w14:textId="77777777" w:rsidR="00076131" w:rsidRDefault="00076131" w:rsidP="005B5EEE">
      <w:pPr>
        <w:spacing w:line="240" w:lineRule="auto"/>
        <w:rPr>
          <w:b/>
          <w:bCs/>
        </w:rPr>
      </w:pPr>
    </w:p>
    <w:p w14:paraId="3771D10F" w14:textId="5275DB49" w:rsidR="00330574" w:rsidRDefault="005B5EEE" w:rsidP="005B5EEE">
      <w:pPr>
        <w:spacing w:line="240" w:lineRule="auto"/>
        <w:rPr>
          <w:b/>
          <w:bCs/>
        </w:rPr>
      </w:pPr>
      <w:r>
        <w:rPr>
          <w:b/>
          <w:bCs/>
        </w:rPr>
        <w:t xml:space="preserve">Supplemental </w:t>
      </w:r>
      <w:r w:rsidR="00330574" w:rsidRPr="00D020D3">
        <w:rPr>
          <w:b/>
          <w:bCs/>
        </w:rPr>
        <w:t>Table</w:t>
      </w:r>
      <w:r w:rsidR="00D642EE">
        <w:rPr>
          <w:b/>
          <w:bCs/>
        </w:rPr>
        <w:t xml:space="preserve"> S3</w:t>
      </w:r>
      <w:r w:rsidR="00330574" w:rsidRPr="00D020D3">
        <w:rPr>
          <w:b/>
          <w:bCs/>
        </w:rPr>
        <w:t xml:space="preserve">:  Effect of Pre-PCI SYNTAX Score on </w:t>
      </w:r>
      <w:r w:rsidR="00330574">
        <w:rPr>
          <w:b/>
          <w:bCs/>
        </w:rPr>
        <w:t xml:space="preserve">Adjusted </w:t>
      </w:r>
      <w:r w:rsidR="00330574" w:rsidRPr="00D020D3">
        <w:rPr>
          <w:b/>
          <w:bCs/>
        </w:rPr>
        <w:t>90</w:t>
      </w:r>
      <w:r w:rsidR="00330574">
        <w:rPr>
          <w:b/>
          <w:bCs/>
        </w:rPr>
        <w:t>-</w:t>
      </w:r>
      <w:r w:rsidR="00330574" w:rsidRPr="00D020D3">
        <w:rPr>
          <w:b/>
          <w:bCs/>
        </w:rPr>
        <w:t>Day MACCE Rates</w:t>
      </w:r>
      <w:r>
        <w:rPr>
          <w:b/>
          <w:bCs/>
        </w:rPr>
        <w:t xml:space="preserve"> Without Left Ventricular Ejection Fraction as </w:t>
      </w:r>
      <w:proofErr w:type="spellStart"/>
      <w:r>
        <w:rPr>
          <w:b/>
          <w:bCs/>
        </w:rPr>
        <w:t>CoVariate</w:t>
      </w:r>
      <w:proofErr w:type="spellEnd"/>
    </w:p>
    <w:p w14:paraId="2BC48DAE" w14:textId="77777777" w:rsidR="005B5EEE" w:rsidRPr="00D020D3" w:rsidRDefault="005B5EEE" w:rsidP="005B5EEE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3780"/>
        <w:gridCol w:w="1255"/>
      </w:tblGrid>
      <w:tr w:rsidR="00330574" w14:paraId="614327BA" w14:textId="77777777" w:rsidTr="00DB06CE">
        <w:tc>
          <w:tcPr>
            <w:tcW w:w="4315" w:type="dxa"/>
          </w:tcPr>
          <w:p w14:paraId="246DED6A" w14:textId="77777777" w:rsidR="00330574" w:rsidRPr="00245DE3" w:rsidRDefault="00330574" w:rsidP="00DB06CE">
            <w:pPr>
              <w:spacing w:line="240" w:lineRule="auto"/>
              <w:rPr>
                <w:szCs w:val="24"/>
              </w:rPr>
            </w:pPr>
          </w:p>
        </w:tc>
        <w:tc>
          <w:tcPr>
            <w:tcW w:w="3780" w:type="dxa"/>
          </w:tcPr>
          <w:p w14:paraId="2839C17E" w14:textId="77777777" w:rsidR="00330574" w:rsidRPr="00417DCB" w:rsidRDefault="00330574" w:rsidP="00DB06CE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17DCB">
              <w:rPr>
                <w:b/>
                <w:bCs/>
                <w:szCs w:val="24"/>
              </w:rPr>
              <w:t>Hazard Ratio (95% CI)</w:t>
            </w:r>
          </w:p>
        </w:tc>
        <w:tc>
          <w:tcPr>
            <w:tcW w:w="1255" w:type="dxa"/>
          </w:tcPr>
          <w:p w14:paraId="4AC0CB46" w14:textId="77777777" w:rsidR="00330574" w:rsidRPr="00417DCB" w:rsidRDefault="00330574" w:rsidP="00DB06CE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17DCB">
              <w:rPr>
                <w:b/>
                <w:bCs/>
                <w:szCs w:val="24"/>
              </w:rPr>
              <w:t>P Value</w:t>
            </w:r>
          </w:p>
        </w:tc>
      </w:tr>
      <w:tr w:rsidR="00330574" w14:paraId="0F835A94" w14:textId="77777777" w:rsidTr="00DB06CE">
        <w:tc>
          <w:tcPr>
            <w:tcW w:w="9350" w:type="dxa"/>
            <w:gridSpan w:val="3"/>
          </w:tcPr>
          <w:p w14:paraId="6857E89A" w14:textId="77777777" w:rsidR="00330574" w:rsidRPr="00245DE3" w:rsidRDefault="00330574" w:rsidP="00DB06CE">
            <w:pPr>
              <w:spacing w:line="240" w:lineRule="auto"/>
              <w:rPr>
                <w:b/>
                <w:bCs/>
                <w:szCs w:val="24"/>
              </w:rPr>
            </w:pPr>
            <w:r w:rsidRPr="00245DE3">
              <w:rPr>
                <w:b/>
                <w:bCs/>
                <w:szCs w:val="24"/>
              </w:rPr>
              <w:t>Without Post-PCI SYNTAX Score</w:t>
            </w:r>
          </w:p>
        </w:tc>
      </w:tr>
      <w:tr w:rsidR="002A2EC8" w14:paraId="391C7A1E" w14:textId="77777777" w:rsidTr="00DB06CE">
        <w:tc>
          <w:tcPr>
            <w:tcW w:w="4315" w:type="dxa"/>
          </w:tcPr>
          <w:p w14:paraId="213081D4" w14:textId="44AC25FA" w:rsidR="002A2EC8" w:rsidRPr="00245DE3" w:rsidRDefault="002A2EC8" w:rsidP="00DB06CE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245DE3">
              <w:rPr>
                <w:szCs w:val="24"/>
              </w:rPr>
              <w:t xml:space="preserve">ntermediate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5CF1770F" w14:textId="31A793BF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90 (0.47, 1.74)</w:t>
            </w:r>
          </w:p>
        </w:tc>
        <w:tc>
          <w:tcPr>
            <w:tcW w:w="1255" w:type="dxa"/>
          </w:tcPr>
          <w:p w14:paraId="36717183" w14:textId="602116FA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76</w:t>
            </w:r>
          </w:p>
        </w:tc>
      </w:tr>
      <w:tr w:rsidR="002A2EC8" w14:paraId="2BAF4C1E" w14:textId="77777777" w:rsidTr="00DB06CE">
        <w:tc>
          <w:tcPr>
            <w:tcW w:w="4315" w:type="dxa"/>
          </w:tcPr>
          <w:p w14:paraId="5E434306" w14:textId="6295518D" w:rsidR="002A2EC8" w:rsidRPr="00245DE3" w:rsidRDefault="002A2EC8" w:rsidP="00DB06CE">
            <w:pPr>
              <w:spacing w:line="240" w:lineRule="auto"/>
              <w:rPr>
                <w:szCs w:val="24"/>
              </w:rPr>
            </w:pPr>
            <w:r w:rsidRPr="00245DE3">
              <w:rPr>
                <w:szCs w:val="24"/>
              </w:rPr>
              <w:t xml:space="preserve">High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556F1FB6" w14:textId="2D249C47" w:rsidR="002A2EC8" w:rsidRPr="00245DE3" w:rsidRDefault="002A2EC8" w:rsidP="00DB06CE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1.99 (1.16, 3.42</w:t>
            </w:r>
            <w:r>
              <w:rPr>
                <w:szCs w:val="24"/>
              </w:rPr>
              <w:t>)</w:t>
            </w:r>
          </w:p>
        </w:tc>
        <w:tc>
          <w:tcPr>
            <w:tcW w:w="1255" w:type="dxa"/>
          </w:tcPr>
          <w:p w14:paraId="23205D7D" w14:textId="4CCA0DE8" w:rsidR="002A2EC8" w:rsidRPr="00245DE3" w:rsidRDefault="002A2EC8" w:rsidP="00DB06CE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01</w:t>
            </w:r>
          </w:p>
        </w:tc>
      </w:tr>
      <w:tr w:rsidR="00330574" w14:paraId="1572C8AC" w14:textId="77777777" w:rsidTr="00DB06CE">
        <w:tc>
          <w:tcPr>
            <w:tcW w:w="9350" w:type="dxa"/>
            <w:gridSpan w:val="3"/>
          </w:tcPr>
          <w:p w14:paraId="2ADA581B" w14:textId="77777777" w:rsidR="00330574" w:rsidRPr="00245DE3" w:rsidRDefault="00330574" w:rsidP="00DB06CE">
            <w:pPr>
              <w:spacing w:line="240" w:lineRule="auto"/>
              <w:rPr>
                <w:b/>
                <w:bCs/>
                <w:szCs w:val="24"/>
              </w:rPr>
            </w:pPr>
            <w:r w:rsidRPr="00245DE3">
              <w:rPr>
                <w:b/>
                <w:bCs/>
                <w:szCs w:val="24"/>
              </w:rPr>
              <w:t>With Post-PCI SYNTAX Score as Continuous Variable</w:t>
            </w:r>
          </w:p>
        </w:tc>
      </w:tr>
      <w:tr w:rsidR="002A2EC8" w14:paraId="57C7968B" w14:textId="77777777" w:rsidTr="00DB06CE">
        <w:tc>
          <w:tcPr>
            <w:tcW w:w="4315" w:type="dxa"/>
          </w:tcPr>
          <w:p w14:paraId="1DAC8B15" w14:textId="74DA8D2A" w:rsidR="002A2EC8" w:rsidRPr="00245DE3" w:rsidRDefault="002A2EC8" w:rsidP="002A2EC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245DE3">
              <w:rPr>
                <w:szCs w:val="24"/>
              </w:rPr>
              <w:t xml:space="preserve">ntermediate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7F606A62" w14:textId="7A391CE6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89 (0.46, 1.72)</w:t>
            </w:r>
          </w:p>
        </w:tc>
        <w:tc>
          <w:tcPr>
            <w:tcW w:w="1255" w:type="dxa"/>
          </w:tcPr>
          <w:p w14:paraId="30DE35ED" w14:textId="23DDB8F8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72</w:t>
            </w:r>
          </w:p>
        </w:tc>
      </w:tr>
      <w:tr w:rsidR="002A2EC8" w14:paraId="38809FB5" w14:textId="77777777" w:rsidTr="00DB06CE">
        <w:tc>
          <w:tcPr>
            <w:tcW w:w="4315" w:type="dxa"/>
          </w:tcPr>
          <w:p w14:paraId="0AE16750" w14:textId="7F667E16" w:rsidR="002A2EC8" w:rsidRPr="00245DE3" w:rsidRDefault="002A2EC8" w:rsidP="002A2EC8">
            <w:pPr>
              <w:spacing w:line="240" w:lineRule="auto"/>
              <w:rPr>
                <w:szCs w:val="24"/>
              </w:rPr>
            </w:pPr>
            <w:r w:rsidRPr="00245DE3">
              <w:rPr>
                <w:szCs w:val="24"/>
              </w:rPr>
              <w:t xml:space="preserve">High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044513AD" w14:textId="24CBD4B1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1.82 (0.98, 3.37)</w:t>
            </w:r>
          </w:p>
        </w:tc>
        <w:tc>
          <w:tcPr>
            <w:tcW w:w="1255" w:type="dxa"/>
          </w:tcPr>
          <w:p w14:paraId="69107C62" w14:textId="053463F9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06</w:t>
            </w:r>
          </w:p>
        </w:tc>
      </w:tr>
      <w:tr w:rsidR="00330574" w14:paraId="2AF14F71" w14:textId="77777777" w:rsidTr="00DB06CE">
        <w:tc>
          <w:tcPr>
            <w:tcW w:w="9350" w:type="dxa"/>
            <w:gridSpan w:val="3"/>
          </w:tcPr>
          <w:p w14:paraId="042F703C" w14:textId="0E6A72B0" w:rsidR="00330574" w:rsidRPr="00245DE3" w:rsidRDefault="00330574" w:rsidP="00DB06CE">
            <w:pPr>
              <w:spacing w:line="240" w:lineRule="auto"/>
              <w:rPr>
                <w:szCs w:val="24"/>
              </w:rPr>
            </w:pPr>
            <w:r w:rsidRPr="00245DE3">
              <w:rPr>
                <w:b/>
                <w:bCs/>
                <w:szCs w:val="24"/>
              </w:rPr>
              <w:t xml:space="preserve">With Post-PCI SYNTAX Score as Dichotomous Variable &lt;8 or </w:t>
            </w:r>
            <w:r w:rsidR="00245DE3">
              <w:rPr>
                <w:rFonts w:cs="Times New Roman"/>
                <w:b/>
                <w:bCs/>
                <w:szCs w:val="24"/>
              </w:rPr>
              <w:t>≥</w:t>
            </w:r>
            <w:r w:rsidRPr="00245DE3">
              <w:rPr>
                <w:b/>
                <w:bCs/>
                <w:szCs w:val="24"/>
              </w:rPr>
              <w:t>8</w:t>
            </w:r>
          </w:p>
        </w:tc>
      </w:tr>
      <w:tr w:rsidR="002A2EC8" w14:paraId="1E58A3D7" w14:textId="77777777" w:rsidTr="00DB06CE">
        <w:tc>
          <w:tcPr>
            <w:tcW w:w="4315" w:type="dxa"/>
          </w:tcPr>
          <w:p w14:paraId="69661A82" w14:textId="7C8BD3E1" w:rsidR="002A2EC8" w:rsidRPr="00245DE3" w:rsidRDefault="002A2EC8" w:rsidP="002A2EC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245DE3">
              <w:rPr>
                <w:szCs w:val="24"/>
              </w:rPr>
              <w:t xml:space="preserve">ntermediate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0D13D7C7" w14:textId="3C2DF8D4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89 (0.46, 1.72)</w:t>
            </w:r>
          </w:p>
        </w:tc>
        <w:tc>
          <w:tcPr>
            <w:tcW w:w="1255" w:type="dxa"/>
          </w:tcPr>
          <w:p w14:paraId="4D49AC02" w14:textId="7DEFBF09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72</w:t>
            </w:r>
          </w:p>
        </w:tc>
      </w:tr>
      <w:tr w:rsidR="002A2EC8" w14:paraId="2EEABDFF" w14:textId="77777777" w:rsidTr="00DB06CE">
        <w:tc>
          <w:tcPr>
            <w:tcW w:w="4315" w:type="dxa"/>
          </w:tcPr>
          <w:p w14:paraId="3367AB5A" w14:textId="1B4C641D" w:rsidR="002A2EC8" w:rsidRPr="00245DE3" w:rsidRDefault="002A2EC8" w:rsidP="002A2EC8">
            <w:pPr>
              <w:spacing w:line="240" w:lineRule="auto"/>
              <w:rPr>
                <w:szCs w:val="24"/>
              </w:rPr>
            </w:pPr>
            <w:r w:rsidRPr="00245DE3">
              <w:rPr>
                <w:szCs w:val="24"/>
              </w:rPr>
              <w:t xml:space="preserve">High vs. </w:t>
            </w:r>
            <w:r>
              <w:rPr>
                <w:szCs w:val="24"/>
              </w:rPr>
              <w:t>low SYNTAX score</w:t>
            </w:r>
          </w:p>
        </w:tc>
        <w:tc>
          <w:tcPr>
            <w:tcW w:w="3780" w:type="dxa"/>
          </w:tcPr>
          <w:p w14:paraId="2B2562A7" w14:textId="21392249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1.83 (1.01, 3.32)</w:t>
            </w:r>
          </w:p>
        </w:tc>
        <w:tc>
          <w:tcPr>
            <w:tcW w:w="1255" w:type="dxa"/>
          </w:tcPr>
          <w:p w14:paraId="54467B08" w14:textId="4F0EB3DE" w:rsidR="002A2EC8" w:rsidRPr="00245DE3" w:rsidRDefault="002A2EC8" w:rsidP="002A2EC8">
            <w:pPr>
              <w:spacing w:line="240" w:lineRule="auto"/>
              <w:jc w:val="center"/>
              <w:rPr>
                <w:szCs w:val="24"/>
              </w:rPr>
            </w:pPr>
            <w:r w:rsidRPr="00245DE3">
              <w:rPr>
                <w:szCs w:val="24"/>
              </w:rPr>
              <w:t>0.05</w:t>
            </w:r>
          </w:p>
        </w:tc>
      </w:tr>
      <w:tr w:rsidR="00245DE3" w14:paraId="48B188F7" w14:textId="77777777" w:rsidTr="00DB7ECE">
        <w:tc>
          <w:tcPr>
            <w:tcW w:w="9350" w:type="dxa"/>
            <w:gridSpan w:val="3"/>
          </w:tcPr>
          <w:p w14:paraId="3F2E59B6" w14:textId="77777777" w:rsidR="00245DE3" w:rsidRDefault="00245DE3" w:rsidP="00245DE3">
            <w:pPr>
              <w:spacing w:line="240" w:lineRule="auto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lang w:val="en-GB"/>
              </w:rPr>
              <w:t xml:space="preserve">MACCE defined as the composite of </w:t>
            </w:r>
            <w:r w:rsidRPr="00DD72EB">
              <w:rPr>
                <w:rFonts w:cs="Times New Roman"/>
                <w:color w:val="auto"/>
                <w:sz w:val="20"/>
                <w:lang w:val="en-GB"/>
              </w:rPr>
              <w:t>all-cause death, myocardial infarction, stroke/transient ischemic attack, and any repeat revascularization</w:t>
            </w:r>
            <w:r>
              <w:rPr>
                <w:rFonts w:cs="Times New Roman"/>
                <w:color w:val="auto"/>
                <w:sz w:val="20"/>
                <w:lang w:val="en-GB"/>
              </w:rPr>
              <w:t>.</w:t>
            </w:r>
          </w:p>
          <w:p w14:paraId="703468F6" w14:textId="77777777" w:rsidR="00245DE3" w:rsidRDefault="00245DE3" w:rsidP="00245DE3">
            <w:pPr>
              <w:spacing w:line="240" w:lineRule="auto"/>
              <w:rPr>
                <w:rFonts w:cs="Times New Roman"/>
                <w:color w:val="auto"/>
                <w:sz w:val="20"/>
                <w:lang w:val="en-GB"/>
              </w:rPr>
            </w:pPr>
          </w:p>
          <w:p w14:paraId="0E50B161" w14:textId="25AB935D" w:rsidR="00245DE3" w:rsidRPr="00245DE3" w:rsidRDefault="00245DE3" w:rsidP="00417DCB">
            <w:pPr>
              <w:spacing w:line="240" w:lineRule="auto"/>
              <w:rPr>
                <w:szCs w:val="24"/>
              </w:rPr>
            </w:pPr>
            <w:r>
              <w:rPr>
                <w:rFonts w:cs="Times New Roman"/>
                <w:color w:val="auto"/>
                <w:sz w:val="20"/>
                <w:lang w:val="en-GB"/>
              </w:rPr>
              <w:t xml:space="preserve">Abbreviations: MACCE – major adverse cardiovascular and cerebrovascular events; PCI – percutaneous coronary intervention; </w:t>
            </w:r>
            <w:r>
              <w:rPr>
                <w:rFonts w:cs="Times New Roman"/>
                <w:sz w:val="20"/>
                <w:lang w:val="en-GB"/>
              </w:rPr>
              <w:t>SYNTAX</w:t>
            </w:r>
            <w:r w:rsidRPr="00DF65AD">
              <w:rPr>
                <w:rFonts w:cs="Times New Roman"/>
                <w:sz w:val="20"/>
                <w:lang w:val="en-GB"/>
              </w:rPr>
              <w:t xml:space="preserve"> – </w:t>
            </w:r>
            <w:r w:rsidRPr="000E743E">
              <w:rPr>
                <w:rFonts w:cs="Times New Roman"/>
                <w:sz w:val="20"/>
                <w:lang w:val="en-GB"/>
              </w:rPr>
              <w:t>Synergy Between Percutaneous Coronary Intervention with TAXUS and Cardiac Surgery</w:t>
            </w:r>
          </w:p>
        </w:tc>
      </w:tr>
    </w:tbl>
    <w:p w14:paraId="1C5E461C" w14:textId="77777777" w:rsidR="00330574" w:rsidRDefault="00330574" w:rsidP="00330574">
      <w:pPr>
        <w:spacing w:line="240" w:lineRule="auto"/>
      </w:pPr>
    </w:p>
    <w:p w14:paraId="24BB106C" w14:textId="1CE277C8" w:rsidR="00664275" w:rsidRDefault="00664275">
      <w:pPr>
        <w:spacing w:after="160" w:line="259" w:lineRule="auto"/>
      </w:pPr>
    </w:p>
    <w:sectPr w:rsidR="0066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venir Next LT Pro Light">
    <w:panose1 w:val="020B0304020202020204"/>
    <w:charset w:val="4D"/>
    <w:family w:val="swiss"/>
    <w:pitch w:val="variable"/>
    <w:sig w:usb0="A00000EF" w:usb1="5000204B" w:usb2="00000000" w:usb3="00000000" w:csb0="00000093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BA"/>
    <w:rsid w:val="000135A3"/>
    <w:rsid w:val="00071E4D"/>
    <w:rsid w:val="00076131"/>
    <w:rsid w:val="000831DC"/>
    <w:rsid w:val="000D3CB5"/>
    <w:rsid w:val="000D3F03"/>
    <w:rsid w:val="000F022B"/>
    <w:rsid w:val="00133215"/>
    <w:rsid w:val="002213B2"/>
    <w:rsid w:val="00245DE3"/>
    <w:rsid w:val="002A2EC8"/>
    <w:rsid w:val="003005E0"/>
    <w:rsid w:val="00330574"/>
    <w:rsid w:val="00337C1B"/>
    <w:rsid w:val="00374A0D"/>
    <w:rsid w:val="003C7311"/>
    <w:rsid w:val="003E1E45"/>
    <w:rsid w:val="00417DCB"/>
    <w:rsid w:val="00494A7D"/>
    <w:rsid w:val="00513DA4"/>
    <w:rsid w:val="005672FB"/>
    <w:rsid w:val="00567330"/>
    <w:rsid w:val="005B5EEE"/>
    <w:rsid w:val="006121BA"/>
    <w:rsid w:val="006126CC"/>
    <w:rsid w:val="00644795"/>
    <w:rsid w:val="00664275"/>
    <w:rsid w:val="006D0C41"/>
    <w:rsid w:val="006D2DB0"/>
    <w:rsid w:val="0070472D"/>
    <w:rsid w:val="007C3293"/>
    <w:rsid w:val="007D5AB5"/>
    <w:rsid w:val="009F4D2D"/>
    <w:rsid w:val="00A56948"/>
    <w:rsid w:val="00A627C6"/>
    <w:rsid w:val="00AD7CE5"/>
    <w:rsid w:val="00B2115C"/>
    <w:rsid w:val="00B54E08"/>
    <w:rsid w:val="00B84F5F"/>
    <w:rsid w:val="00D020D3"/>
    <w:rsid w:val="00D642EE"/>
    <w:rsid w:val="00DB1123"/>
    <w:rsid w:val="00DE7C09"/>
    <w:rsid w:val="00DF4D0F"/>
    <w:rsid w:val="00DF65AD"/>
    <w:rsid w:val="00E33D81"/>
    <w:rsid w:val="00EE3D34"/>
    <w:rsid w:val="00EE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C64B"/>
  <w15:chartTrackingRefBased/>
  <w15:docId w15:val="{3D9FE1C1-2486-498E-A374-9411F1CE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DE3"/>
    <w:pPr>
      <w:spacing w:after="0" w:line="480" w:lineRule="auto"/>
    </w:pPr>
    <w:rPr>
      <w:rFonts w:ascii="Times New Roman" w:eastAsiaTheme="minorEastAsia" w:hAnsi="Times New Roman"/>
      <w:color w:val="000000" w:themeColor="text1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1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1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ManuscriptTitle">
    <w:name w:val="1. Manuscript Title"/>
    <w:basedOn w:val="Heading1"/>
    <w:next w:val="Normal"/>
    <w:link w:val="1ManuscriptTitleChar"/>
    <w:qFormat/>
    <w:rsid w:val="006121BA"/>
    <w:pPr>
      <w:widowControl w:val="0"/>
      <w:autoSpaceDE w:val="0"/>
      <w:autoSpaceDN w:val="0"/>
      <w:adjustRightInd w:val="0"/>
      <w:spacing w:before="0"/>
    </w:pPr>
    <w:rPr>
      <w:rFonts w:ascii="Times New Roman" w:eastAsia="Times New Roman" w:hAnsi="Times New Roman" w:cs="Times New Roman"/>
      <w:b/>
      <w:bCs/>
      <w:color w:val="000000"/>
      <w:sz w:val="24"/>
      <w:lang w:val="en-GB" w:eastAsia="en-GB"/>
    </w:rPr>
  </w:style>
  <w:style w:type="character" w:customStyle="1" w:styleId="1ManuscriptTitleChar">
    <w:name w:val="1. Manuscript Title Char"/>
    <w:basedOn w:val="DefaultParagraphFont"/>
    <w:link w:val="1ManuscriptTitle"/>
    <w:rsid w:val="006121BA"/>
    <w:rPr>
      <w:rFonts w:ascii="Times New Roman" w:eastAsia="Times New Roman" w:hAnsi="Times New Roman" w:cs="Times New Roman"/>
      <w:b/>
      <w:bCs/>
      <w:color w:val="000000"/>
      <w:kern w:val="0"/>
      <w:sz w:val="24"/>
      <w:szCs w:val="32"/>
      <w:lang w:val="en-GB" w:eastAsia="en-GB"/>
      <w14:ligatures w14:val="none"/>
    </w:rPr>
  </w:style>
  <w:style w:type="paragraph" w:customStyle="1" w:styleId="2ManuscriptMajorSection">
    <w:name w:val="2. Manuscript Major Section"/>
    <w:basedOn w:val="Heading2"/>
    <w:next w:val="Normal"/>
    <w:link w:val="2ManuscriptMajorSectionChar"/>
    <w:qFormat/>
    <w:rsid w:val="006121BA"/>
    <w:pPr>
      <w:spacing w:before="0"/>
    </w:pPr>
    <w:rPr>
      <w:rFonts w:ascii="Times New Roman" w:hAnsi="Times New Roman"/>
      <w:b/>
      <w:bCs/>
      <w:color w:val="000000" w:themeColor="text1"/>
      <w:sz w:val="24"/>
    </w:rPr>
  </w:style>
  <w:style w:type="character" w:customStyle="1" w:styleId="2ManuscriptMajorSectionChar">
    <w:name w:val="2. Manuscript Major Section Char"/>
    <w:basedOn w:val="DefaultParagraphFont"/>
    <w:link w:val="2ManuscriptMajorSection"/>
    <w:rsid w:val="006121BA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6"/>
      <w14:ligatures w14:val="none"/>
    </w:rPr>
  </w:style>
  <w:style w:type="table" w:styleId="TableGrid">
    <w:name w:val="Table Grid"/>
    <w:basedOn w:val="TableNormal"/>
    <w:uiPriority w:val="59"/>
    <w:rsid w:val="006121BA"/>
    <w:pPr>
      <w:spacing w:after="0" w:line="240" w:lineRule="auto"/>
    </w:pPr>
    <w:rPr>
      <w:rFonts w:ascii="Avenir Next LT Pro Light" w:hAnsi="Avenir Next LT Pro Light" w:cs="Times New Roman (Body CS)"/>
      <w:color w:val="000000" w:themeColor="text1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21B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1B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0135A3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B1E7D-7AA6-4F0B-992A-10B90AE45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.baron@gmail.com</dc:creator>
  <cp:keywords/>
  <dc:description/>
  <cp:lastModifiedBy>Giorgio Medranda</cp:lastModifiedBy>
  <cp:revision>4</cp:revision>
  <dcterms:created xsi:type="dcterms:W3CDTF">2024-03-13T20:43:00Z</dcterms:created>
  <dcterms:modified xsi:type="dcterms:W3CDTF">2024-04-19T04:10:00Z</dcterms:modified>
</cp:coreProperties>
</file>